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03" w:type="dxa"/>
        <w:tblInd w:w="-14" w:type="dxa"/>
        <w:tblLook w:val="00A0" w:firstRow="1" w:lastRow="0" w:firstColumn="1" w:lastColumn="0" w:noHBand="0" w:noVBand="0"/>
      </w:tblPr>
      <w:tblGrid>
        <w:gridCol w:w="5367"/>
        <w:gridCol w:w="1985"/>
        <w:gridCol w:w="2409"/>
        <w:gridCol w:w="1842"/>
      </w:tblGrid>
      <w:tr w:rsidR="00C279CC" w:rsidRPr="00C279CC" w:rsidTr="00565988">
        <w:trPr>
          <w:trHeight w:val="256"/>
        </w:trPr>
        <w:tc>
          <w:tcPr>
            <w:tcW w:w="11603" w:type="dxa"/>
            <w:gridSpan w:val="4"/>
            <w:tcBorders>
              <w:bottom w:val="single" w:sz="4" w:space="0" w:color="auto"/>
            </w:tcBorders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  <w:t xml:space="preserve">Supplementary </w:t>
            </w:r>
            <w:r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  <w:t>Table 1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  <w:t>:</w:t>
            </w: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Characteristics of th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three</w:t>
            </w: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study populatio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s</w:t>
            </w:r>
          </w:p>
        </w:tc>
      </w:tr>
      <w:tr w:rsidR="00C279CC" w:rsidRPr="004F6AF5" w:rsidTr="00565988">
        <w:trPr>
          <w:trHeight w:val="256"/>
        </w:trPr>
        <w:tc>
          <w:tcPr>
            <w:tcW w:w="5367" w:type="dxa"/>
            <w:tcBorders>
              <w:top w:val="single" w:sz="8" w:space="0" w:color="auto"/>
              <w:bottom w:val="single" w:sz="4" w:space="0" w:color="auto"/>
            </w:tcBorders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AGO (N=2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8</w:t>
            </w: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Switchbox</w:t>
            </w:r>
            <w:proofErr w:type="spellEnd"/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 xml:space="preserve"> (N=116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eastAsia="en-US"/>
              </w:rPr>
              <w:t>GOTO (N=94)</w:t>
            </w:r>
          </w:p>
        </w:tc>
      </w:tr>
      <w:tr w:rsidR="00C279CC" w:rsidRPr="004F6AF5" w:rsidTr="00565988">
        <w:trPr>
          <w:trHeight w:val="256"/>
        </w:trPr>
        <w:tc>
          <w:tcPr>
            <w:tcW w:w="5367" w:type="dxa"/>
            <w:tcBorders>
              <w:top w:val="single" w:sz="4" w:space="0" w:color="auto"/>
            </w:tcBorders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  <w:t>Demographics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2409" w:type="dxa"/>
            <w:tcBorders>
              <w:top w:val="single" w:sz="8" w:space="0" w:color="auto"/>
            </w:tcBorders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C279CC" w:rsidRPr="004F6AF5" w:rsidTr="00565988">
        <w:trPr>
          <w:trHeight w:val="273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  Age (years), mean (SD)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64.8 (2.9)</w:t>
            </w: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65.7 (6.2)</w:t>
            </w: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63.4 (5.4)</w:t>
            </w:r>
          </w:p>
        </w:tc>
      </w:tr>
      <w:tr w:rsidR="00C279CC" w:rsidRPr="004F6AF5" w:rsidTr="00565988">
        <w:trPr>
          <w:trHeight w:val="256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  Men, 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</w:t>
            </w: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(%)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137 (60.1)</w:t>
            </w: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49 (52.1)</w:t>
            </w: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56 (48.3)</w:t>
            </w:r>
          </w:p>
        </w:tc>
      </w:tr>
      <w:tr w:rsidR="00C279CC" w:rsidRPr="004F6AF5" w:rsidTr="00565988">
        <w:trPr>
          <w:trHeight w:val="238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C279CC" w:rsidRPr="004F6AF5" w:rsidTr="00565988">
        <w:trPr>
          <w:trHeight w:val="256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  <w:t xml:space="preserve">Body composition 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C279CC" w:rsidRPr="00380DFC" w:rsidTr="00565988">
        <w:trPr>
          <w:trHeight w:val="256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  Body mass index (kg/m</w:t>
            </w: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en-US"/>
              </w:rPr>
              <w:t>2</w:t>
            </w: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), mean (SD)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28.9 (4.5)</w:t>
            </w: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26.0 (4.1)</w:t>
            </w: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26.8 (2.3)</w:t>
            </w:r>
          </w:p>
        </w:tc>
      </w:tr>
      <w:tr w:rsidR="00C279CC" w:rsidRPr="00B97968" w:rsidTr="00565988">
        <w:trPr>
          <w:trHeight w:val="273"/>
        </w:trPr>
        <w:tc>
          <w:tcPr>
            <w:tcW w:w="5367" w:type="dxa"/>
          </w:tcPr>
          <w:p w:rsidR="00C279CC" w:rsidRPr="00B93880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  Waist circumference (cm), mean (SD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101.7 (12.3)</w:t>
            </w: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93.9 (12.6)</w:t>
            </w: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95.8 (8.0)</w:t>
            </w:r>
          </w:p>
        </w:tc>
      </w:tr>
      <w:tr w:rsidR="00C279CC" w:rsidRPr="00B97968" w:rsidTr="00565988">
        <w:trPr>
          <w:trHeight w:val="287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C279CC" w:rsidRPr="004F6AF5" w:rsidTr="00565988">
        <w:trPr>
          <w:trHeight w:val="287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 w:eastAsia="en-US"/>
              </w:rPr>
              <w:t>Measurements derived with CGM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</w:p>
        </w:tc>
      </w:tr>
      <w:tr w:rsidR="00C279CC" w:rsidRPr="00400DC0" w:rsidTr="00565988">
        <w:trPr>
          <w:trHeight w:val="287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  72-h mean glucose (mmol/L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, mean (SD)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5.5 (0.6)</w:t>
            </w: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5.3 (0.5)</w:t>
            </w: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5.2 (0.5)</w:t>
            </w:r>
          </w:p>
        </w:tc>
      </w:tr>
      <w:tr w:rsidR="00C279CC" w:rsidRPr="00A72A89" w:rsidTr="00565988">
        <w:trPr>
          <w:trHeight w:val="287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  <w:r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 xml:space="preserve">   </w:t>
            </w: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Nocturnal glucose (mmol/L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, mean (SD)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4.8 (0.7)</w:t>
            </w: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4.6 (0.7)</w:t>
            </w: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4.4 (0.6)</w:t>
            </w:r>
          </w:p>
        </w:tc>
      </w:tr>
      <w:tr w:rsidR="00C279CC" w:rsidRPr="00A72A89" w:rsidTr="00565988">
        <w:trPr>
          <w:trHeight w:val="287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  Diurnal glucose (mmol/L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, mean (SD)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5.7 (0.7)</w:t>
            </w: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5.5 (0.5)</w:t>
            </w: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5.4 (0.5)</w:t>
            </w:r>
          </w:p>
        </w:tc>
      </w:tr>
      <w:tr w:rsidR="00C279CC" w:rsidRPr="00A72A89" w:rsidTr="00565988">
        <w:trPr>
          <w:trHeight w:val="287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  MAG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, mean (SD)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2.3 (0.9)</w:t>
            </w: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2.3 (0.6)</w:t>
            </w: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2.2 (0.7)</w:t>
            </w:r>
          </w:p>
        </w:tc>
      </w:tr>
      <w:tr w:rsidR="00C279CC" w:rsidRPr="00A72A89" w:rsidTr="00565988">
        <w:trPr>
          <w:trHeight w:val="287"/>
        </w:trPr>
        <w:tc>
          <w:tcPr>
            <w:tcW w:w="5367" w:type="dxa"/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  72-h S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, mean (SD)</w:t>
            </w:r>
          </w:p>
        </w:tc>
        <w:tc>
          <w:tcPr>
            <w:tcW w:w="1985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1.0 (0.3)</w:t>
            </w:r>
          </w:p>
        </w:tc>
        <w:tc>
          <w:tcPr>
            <w:tcW w:w="2409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0.9 (0.2)</w:t>
            </w:r>
          </w:p>
        </w:tc>
        <w:tc>
          <w:tcPr>
            <w:tcW w:w="1842" w:type="dxa"/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0.9 (0.3)</w:t>
            </w:r>
          </w:p>
        </w:tc>
      </w:tr>
      <w:tr w:rsidR="00C279CC" w:rsidRPr="00A72A89" w:rsidTr="00565988">
        <w:trPr>
          <w:trHeight w:val="287"/>
        </w:trPr>
        <w:tc>
          <w:tcPr>
            <w:tcW w:w="5367" w:type="dxa"/>
            <w:tcBorders>
              <w:bottom w:val="single" w:sz="4" w:space="0" w:color="auto"/>
            </w:tcBorders>
          </w:tcPr>
          <w:p w:rsidR="00C279CC" w:rsidRPr="00467041" w:rsidRDefault="00C279CC" w:rsidP="0056598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 xml:space="preserve">   MOD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, mean 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0.9 (0.3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0.9 (0.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279CC" w:rsidRPr="00467041" w:rsidRDefault="00C279CC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en-US"/>
              </w:rPr>
              <w:t>0.8 (0.2)</w:t>
            </w:r>
          </w:p>
        </w:tc>
      </w:tr>
    </w:tbl>
    <w:p w:rsidR="00C279CC" w:rsidRDefault="00C279CC" w:rsidP="00C279C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5B34">
        <w:rPr>
          <w:rFonts w:ascii="Times New Roman" w:hAnsi="Times New Roman" w:cs="Times New Roman"/>
          <w:sz w:val="24"/>
          <w:szCs w:val="24"/>
          <w:lang w:val="en-US"/>
        </w:rPr>
        <w:t>Abbreviations: AGO, “</w:t>
      </w:r>
      <w:proofErr w:type="spellStart"/>
      <w:r w:rsidRPr="00145B34">
        <w:rPr>
          <w:rFonts w:ascii="Times New Roman" w:hAnsi="Times New Roman" w:cs="Times New Roman"/>
          <w:sz w:val="24"/>
          <w:szCs w:val="24"/>
          <w:lang w:val="en-US"/>
        </w:rPr>
        <w:t>Actief</w:t>
      </w:r>
      <w:proofErr w:type="spellEnd"/>
      <w:r w:rsidRPr="00145B34">
        <w:rPr>
          <w:rFonts w:ascii="Times New Roman" w:hAnsi="Times New Roman" w:cs="Times New Roman"/>
          <w:sz w:val="24"/>
          <w:szCs w:val="24"/>
          <w:lang w:val="en-US"/>
        </w:rPr>
        <w:t xml:space="preserve"> en </w:t>
      </w:r>
      <w:proofErr w:type="spellStart"/>
      <w:r w:rsidRPr="00145B34">
        <w:rPr>
          <w:rFonts w:ascii="Times New Roman" w:hAnsi="Times New Roman" w:cs="Times New Roman"/>
          <w:sz w:val="24"/>
          <w:szCs w:val="24"/>
          <w:lang w:val="en-US"/>
        </w:rPr>
        <w:t>Gezond</w:t>
      </w:r>
      <w:proofErr w:type="spellEnd"/>
      <w:r w:rsidRPr="00145B34">
        <w:rPr>
          <w:rFonts w:ascii="Times New Roman" w:hAnsi="Times New Roman" w:cs="Times New Roman"/>
          <w:sz w:val="24"/>
          <w:szCs w:val="24"/>
          <w:lang w:val="en-US"/>
        </w:rPr>
        <w:t xml:space="preserve"> Oud”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OTO, Growing Old Together; </w:t>
      </w:r>
      <w:r w:rsidRPr="00177625">
        <w:rPr>
          <w:rFonts w:ascii="Times New Roman" w:hAnsi="Times New Roman" w:cs="Times New Roman"/>
          <w:sz w:val="24"/>
          <w:lang w:val="en-GB"/>
        </w:rPr>
        <w:t>MAGE, mean amplitude of glycaemic excursions; MODD, mean of daily differen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145B34">
        <w:rPr>
          <w:rFonts w:ascii="Times New Roman" w:hAnsi="Times New Roman" w:cs="Times New Roman"/>
          <w:sz w:val="24"/>
          <w:szCs w:val="24"/>
          <w:lang w:val="en-US"/>
        </w:rPr>
        <w:t xml:space="preserve">SD, standard deviation. </w:t>
      </w:r>
      <w:r w:rsidRPr="00145B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145B34">
        <w:rPr>
          <w:rFonts w:ascii="Times New Roman" w:hAnsi="Times New Roman" w:cs="Times New Roman"/>
          <w:sz w:val="24"/>
          <w:szCs w:val="24"/>
          <w:lang w:val="en-US"/>
        </w:rPr>
        <w:t xml:space="preserve">Missing for two participants in the AGO Study. </w:t>
      </w:r>
    </w:p>
    <w:p w:rsidR="00BB1EE3" w:rsidRDefault="00BB1EE3">
      <w:bookmarkStart w:id="0" w:name="_GoBack"/>
      <w:bookmarkEnd w:id="0"/>
    </w:p>
    <w:sectPr w:rsidR="00BB1EE3" w:rsidSect="00C279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CC"/>
    <w:rsid w:val="0053798C"/>
    <w:rsid w:val="005C3736"/>
    <w:rsid w:val="00BB1EE3"/>
    <w:rsid w:val="00C279CC"/>
    <w:rsid w:val="00EE432A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A010B4D-4CDD-40CE-9CFA-05416D4C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oordam</dc:creator>
  <cp:keywords/>
  <dc:description/>
  <cp:lastModifiedBy>Raymond Noordam</cp:lastModifiedBy>
  <cp:revision>1</cp:revision>
  <dcterms:created xsi:type="dcterms:W3CDTF">2018-02-26T18:28:00Z</dcterms:created>
  <dcterms:modified xsi:type="dcterms:W3CDTF">2018-02-26T18:29:00Z</dcterms:modified>
</cp:coreProperties>
</file>